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jc w:val="both"/>
        <w:rPr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Table S15. </w:t>
      </w:r>
    </w:p>
    <w:tbl>
      <w:tblPr>
        <w:tblW w:w="10025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90"/>
        <w:gridCol w:w="844"/>
        <w:gridCol w:w="678"/>
        <w:gridCol w:w="599"/>
        <w:gridCol w:w="2527"/>
        <w:gridCol w:w="1007"/>
        <w:gridCol w:w="678"/>
        <w:gridCol w:w="602"/>
      </w:tblGrid>
      <w:tr>
        <w:trPr/>
        <w:tc>
          <w:tcPr>
            <w:tcW w:w="521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Modern humans</w:t>
            </w:r>
          </w:p>
        </w:tc>
        <w:tc>
          <w:tcPr>
            <w:tcW w:w="481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Neandertals</w:t>
            </w:r>
          </w:p>
        </w:tc>
      </w:tr>
      <w:tr>
        <w:trPr/>
        <w:tc>
          <w:tcPr>
            <w:tcW w:w="3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Morphological features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character states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T-Values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Morphological features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character states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T-Values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Torus occipitalis transversu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.8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E-1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osition of the auditory meatu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E-07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 xml:space="preserve">Torus occipitalis transvers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form in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occipit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.8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E-1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Suprainiac foss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E-07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Supra-orbital region: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sulcus supraorbit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8.5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E-1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Torus occipitalis transversu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6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6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Sharply angulated occipital.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later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.4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E-1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Supra-orbital region: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sulcus supraorbitali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E-06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ulcus postorbit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7.2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1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Outline of the calvaria.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laterali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E-06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Tuber parietal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.8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E-1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Juxtamastoid ridge development /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rocessus mastoidu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0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E-05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Outline of the calvaria.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later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.3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E-1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ccipital bu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E-05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rticular tubercle configur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.0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E-10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Outline of the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lanum occipital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occipitali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4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Tuberculum supramastoideum anteriu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.9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E-0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Tuber parietal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4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Tuber frontal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.8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rocessus mastoid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: downward development / basicranium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4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Sulcus suprator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.7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E-09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 xml:space="preserve">Torus occipitalis transversus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form in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occipitali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5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4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Outline of the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lanum occipital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occipit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.5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E-0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Sharply angulated occipital.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laterali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0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etro-tympanic crest orient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.3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E-0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Sulcus postorbitali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0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osition of the auditory meatu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.0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rojection of the supra-orbital reg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9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pisthocranion coincident with in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5.0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rticular tubercle configurat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8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Development of the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crista supramastoide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 at the por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9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E-07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Medio-sagittal supra-glabellar tubercl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6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Outline of the supra-orbital region.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norma vertic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6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E-0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Development of the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crista supramastoide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 at the por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Torus angularis pariet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6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rotuberantia occipitalis extern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4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agittal keel on the fronta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6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Tuberculum supramastoideum anteriu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ccipital bu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6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rocessus mastoidu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: downward development / basicranium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4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E-0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Juxtamastoid ridge development /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rocessus mastoidu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1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E-0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 xml:space="preserve">Crista supramastoidea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continues with the 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rocessus zygomaticus temporali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1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E-0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Suprainiac foss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rojection of the supra-orbital reg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agittal keel on the bregma-lambda arc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0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E-0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rocessus retromastoideus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4.0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E-05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regmatic eminenc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6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E-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Crista occipitomastoide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6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E-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arasagittal hollowing on both sides of the parietal suture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5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E-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rojection of the supra-orbital reg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4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E-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Outline of the superior border of the squam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.2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6E-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rontal cord length / parietal cord length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9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ostorbital constri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9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lenoid cavity depth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8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emporal squama height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7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Medio-sagittal supra-glabellar tubercle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6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val="en-US" w:eastAsia="fr-FR"/>
              </w:rPr>
              <w:t>Protuberantia occipitalis extern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5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Supramastoid groove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4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ntero-posterior convexity of the frontal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2.4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8:00Z</dcterms:created>
  <dc:creator>Aurel</dc:creator>
  <dc:description/>
  <dc:language>en-US</dc:language>
  <cp:lastModifiedBy>Aurel</cp:lastModifiedBy>
  <cp:lastPrinted>2010-12-10T12:25:00Z</cp:lastPrinted>
  <dcterms:modified xsi:type="dcterms:W3CDTF">2011-03-23T1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